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960"/>
        <w:gridCol w:w="1575"/>
        <w:gridCol w:w="2459"/>
        <w:gridCol w:w="2104"/>
        <w:gridCol w:w="1711"/>
        <w:gridCol w:w="1303"/>
        <w:gridCol w:w="1342"/>
      </w:tblGrid>
      <w:tr w:rsidR="003A3A44" w:rsidRPr="003A3A44" w14:paraId="570DFE9B" w14:textId="77777777" w:rsidTr="003A3A44">
        <w:trPr>
          <w:trHeight w:val="283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2AFA1540" w14:textId="31CFF852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Supplementary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able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1.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Risk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of bias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assesment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trials (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Cochrane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Risk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 xml:space="preserve"> of Bias </w:t>
            </w:r>
            <w:proofErr w:type="spellStart"/>
            <w:r w:rsidRPr="003A3A44">
              <w:rPr>
                <w:color w:val="000000"/>
                <w:sz w:val="16"/>
                <w:szCs w:val="16"/>
              </w:rPr>
              <w:t>tool</w:t>
            </w:r>
            <w:proofErr w:type="spellEnd"/>
            <w:r w:rsidRPr="003A3A44">
              <w:rPr>
                <w:color w:val="000000"/>
                <w:sz w:val="16"/>
                <w:szCs w:val="16"/>
              </w:rPr>
              <w:t>)</w:t>
            </w:r>
          </w:p>
        </w:tc>
      </w:tr>
      <w:tr w:rsidR="003A3A44" w:rsidRPr="003A3A44" w14:paraId="4FEC76E8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4BE6AF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Author,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3DDC5E8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Random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Generatio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FE1259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Allocation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Concealment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712BB98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Blinding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Participants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Personne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4B39934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Blinding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of Outcome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091157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Incomplete Outcome Data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EB324F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elective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Reporting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8F5FCB5" w14:textId="77777777" w:rsidR="003A3A44" w:rsidRPr="003A3A44" w:rsidRDefault="003A3A44" w:rsidP="003A3A4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Overall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Risk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of Bias</w:t>
            </w:r>
          </w:p>
        </w:tc>
      </w:tr>
      <w:tr w:rsidR="003A3A44" w:rsidRPr="003A3A44" w14:paraId="772D42B6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9A833D" w14:textId="6E51A79C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Perrone G et al., 199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BA996A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052FD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608A37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474091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8C75D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190A5F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3B18A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6CB8E853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653921" w14:textId="50B5ECFE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Adami S et al., 19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C4D67F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99C1A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5A5E3A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81A5C6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58794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B31245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4BA9A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693F86E2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B5A4E0" w14:textId="02C167C0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Whitcroft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SI et al., 199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F82EE6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01CF9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986E28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6AE024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9958F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1F613E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865822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0662CAD5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266F3B" w14:textId="1A3BCA02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Spencer C et al., 19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E86102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27CE8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A2B5A8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C3CB11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62236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2F5302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344830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5648D4EC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0BFE76" w14:textId="13255508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Erneus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M et al., 20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22DA75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7AAB5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90B516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23E32B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2B36B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E008B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0BA4DD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40237A12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1D34D4" w14:textId="2E8DDB5D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Wakatsuki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A et al., 20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8093B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AFA02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19F0B3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D7E5F8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228A8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C28BBB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1B5A26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419D9C51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0ED0AB" w14:textId="328B8C30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Nanda S et al., 20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F67F89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B8120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A99066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B96EE5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433CE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685338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F169D4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2F4B41AF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82A73E" w14:textId="193F7581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anada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M et al., 200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D56CAD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B17C3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4F7349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AA9E3F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9C5E6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3DEEBD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A0B51B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692C77D1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23ACBD" w14:textId="426E36F7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hakir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YA et al. 200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4A6CA8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B40D8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F7803A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A320BE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000AD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5ABC2A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9583D1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5AA060FA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FD6C4F" w14:textId="4F4919C3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Vrablik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M et al., 200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A30F54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3F8CA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8048C6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18C520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33768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457551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69103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74B3C2F3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B543D7" w14:textId="6B379B2E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Godsland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IF et al., 199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5F873F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856A9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4566AC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24C662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F7058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A9B404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0FE3E9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64378DB2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4AE8E7" w14:textId="20DA212E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OʼSullivan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A et al., 199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7D5ACD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55E7B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9A819B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0F0974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E8E91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A43172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ADD3B4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0F8E1170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43D861" w14:textId="4E9763BD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Karjalainen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A et al., 20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FD0DE9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F879D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967C47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CE7DC8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03C05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8F7BF2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6BF47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3A3A44" w:rsidRPr="003A3A44" w14:paraId="0D75A9AD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3F9C93" w14:textId="688EEFEE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dos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Reis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CM et al., 20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B6697A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D4E33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71DB75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A0FFA0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F6809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8B0936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1388D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2FAF3D60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FB1834" w14:textId="1FD5CFBB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Chu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CM et al., 200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CDC723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0173EA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6CAE10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028E16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5B136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004A6F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D8558D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7CD8ECF5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D2681C" w14:textId="33AA1AE0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Russu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M et al., 201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F0EB0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F74C134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D24F66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E0DB9D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9F409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B7D2E9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C70C24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33A8D59B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077FCC" w14:textId="7FC13F66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Mattsson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LA et al. 19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FBE7447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7F7FF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E5DEF9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4BD562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9F48B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FB5B55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8FB16D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7DFBDF08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F17736C" w14:textId="2ABBBFFE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endag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F al., 20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1B3E77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DC3124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FA1E09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0332CF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52086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41A3CF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DA2149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7ACD6301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A82686" w14:textId="4239493F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Samsioe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G et al., 200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7DABCD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8A8B7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71569D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B8B130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6517C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4D33C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2C781D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6041E3EF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5C2343" w14:textId="1C8F5840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Stevenson JC et al. 199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DC18B9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15204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68450B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D1A095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E4848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BC0A2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DD4F8E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6393C2DD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D2307F" w14:textId="56873880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A3A44">
              <w:rPr>
                <w:b/>
                <w:bCs/>
                <w:color w:val="000000"/>
                <w:sz w:val="16"/>
                <w:szCs w:val="16"/>
              </w:rPr>
              <w:t>Palacios S et al., 199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C9B6ED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F763B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AB8BC1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C13C38C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41CDD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832CC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5A203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3FCC5A60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A7781F" w14:textId="30876DAC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Cetinkaya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MB et al., 20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1B7FCF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6FDF41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0D4867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436A859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E5052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00339B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6CA73E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3A3A44" w:rsidRPr="003A3A44" w14:paraId="3E185797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B3F456" w14:textId="53319755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Collete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J et al., 20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BB14A75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B821B5B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9605C6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0C4EBDA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98D24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AC7BD9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C134ED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3A3A44" w:rsidRPr="003A3A44" w14:paraId="1B8EDC42" w14:textId="77777777" w:rsidTr="00B237F7">
        <w:trPr>
          <w:trHeight w:val="283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E5207C" w14:textId="667FE2ED" w:rsidR="003A3A44" w:rsidRPr="003A3A44" w:rsidRDefault="003A3A44" w:rsidP="003A3A4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b/>
                <w:bCs/>
                <w:color w:val="000000"/>
                <w:sz w:val="16"/>
                <w:szCs w:val="16"/>
              </w:rPr>
              <w:t>Davas</w:t>
            </w:r>
            <w:proofErr w:type="spellEnd"/>
            <w:r w:rsidRPr="003A3A44">
              <w:rPr>
                <w:b/>
                <w:bCs/>
                <w:color w:val="000000"/>
                <w:sz w:val="16"/>
                <w:szCs w:val="16"/>
              </w:rPr>
              <w:t xml:space="preserve"> I et al., 20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F1C0CB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208FE3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63CD546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6CEC828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E16552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2F8DCE0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A3A44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03E27EF" w14:textId="77777777" w:rsidR="003A3A44" w:rsidRPr="003A3A44" w:rsidRDefault="003A3A44" w:rsidP="003A3A44">
            <w:pPr>
              <w:jc w:val="center"/>
              <w:rPr>
                <w:color w:val="000000"/>
                <w:sz w:val="16"/>
                <w:szCs w:val="16"/>
              </w:rPr>
            </w:pPr>
            <w:r w:rsidRPr="003A3A44">
              <w:rPr>
                <w:color w:val="000000"/>
                <w:sz w:val="16"/>
                <w:szCs w:val="16"/>
              </w:rPr>
              <w:t>High</w:t>
            </w:r>
          </w:p>
        </w:tc>
      </w:tr>
    </w:tbl>
    <w:p w14:paraId="36B85632" w14:textId="77777777" w:rsidR="00091AC0" w:rsidRDefault="00091AC0">
      <w:pPr>
        <w:rPr>
          <w:sz w:val="16"/>
          <w:szCs w:val="16"/>
        </w:rPr>
      </w:pPr>
    </w:p>
    <w:p w14:paraId="7532B11E" w14:textId="37C90B03" w:rsidR="00091AC0" w:rsidRDefault="00091AC0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561"/>
        <w:gridCol w:w="1507"/>
        <w:gridCol w:w="1039"/>
        <w:gridCol w:w="1084"/>
        <w:gridCol w:w="1690"/>
        <w:gridCol w:w="1297"/>
        <w:gridCol w:w="2433"/>
        <w:gridCol w:w="985"/>
        <w:gridCol w:w="988"/>
      </w:tblGrid>
      <w:tr w:rsidR="0082785F" w:rsidRPr="00743EF4" w14:paraId="45724753" w14:textId="77777777" w:rsidTr="0082785F">
        <w:trPr>
          <w:trHeight w:val="2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6AB1E385" w14:textId="13A9D5CD" w:rsidR="0082785F" w:rsidRPr="00743EF4" w:rsidRDefault="0082785F" w:rsidP="0082785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Supplementary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able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2. </w:t>
            </w:r>
            <w:proofErr w:type="spellStart"/>
            <w:r w:rsidR="003915AF" w:rsidRPr="003915AF">
              <w:rPr>
                <w:color w:val="000000"/>
                <w:sz w:val="16"/>
                <w:szCs w:val="16"/>
              </w:rPr>
              <w:t>Risk</w:t>
            </w:r>
            <w:proofErr w:type="spellEnd"/>
            <w:r w:rsidR="003915AF" w:rsidRPr="003915AF">
              <w:rPr>
                <w:color w:val="000000"/>
                <w:sz w:val="16"/>
                <w:szCs w:val="16"/>
              </w:rPr>
              <w:t xml:space="preserve"> of bias </w:t>
            </w:r>
            <w:proofErr w:type="spellStart"/>
            <w:r w:rsidR="003915AF" w:rsidRPr="003915AF">
              <w:rPr>
                <w:color w:val="000000"/>
                <w:sz w:val="16"/>
                <w:szCs w:val="16"/>
              </w:rPr>
              <w:t>assessment</w:t>
            </w:r>
            <w:proofErr w:type="spellEnd"/>
            <w:r w:rsidR="003915AF" w:rsidRPr="003915AF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="003915AF" w:rsidRPr="003915AF">
              <w:rPr>
                <w:color w:val="000000"/>
                <w:sz w:val="16"/>
                <w:szCs w:val="16"/>
              </w:rPr>
              <w:t>observational</w:t>
            </w:r>
            <w:proofErr w:type="spellEnd"/>
            <w:r w:rsidR="003915AF" w:rsidRPr="003915A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3915AF" w:rsidRPr="003915AF">
              <w:rPr>
                <w:color w:val="000000"/>
                <w:sz w:val="16"/>
                <w:szCs w:val="16"/>
              </w:rPr>
              <w:t>studies</w:t>
            </w:r>
            <w:proofErr w:type="spellEnd"/>
            <w:r w:rsidR="003915AF" w:rsidRPr="003915AF">
              <w:rPr>
                <w:color w:val="000000"/>
                <w:sz w:val="16"/>
                <w:szCs w:val="16"/>
              </w:rPr>
              <w:t xml:space="preserve"> (</w:t>
            </w:r>
            <w:r w:rsidRPr="003915AF">
              <w:rPr>
                <w:color w:val="000000"/>
                <w:sz w:val="16"/>
                <w:szCs w:val="16"/>
              </w:rPr>
              <w:t>The</w:t>
            </w:r>
            <w:r w:rsidRPr="0082785F">
              <w:rPr>
                <w:color w:val="000000"/>
                <w:sz w:val="16"/>
                <w:szCs w:val="16"/>
              </w:rPr>
              <w:t xml:space="preserve"> Newcastle-Ottawa Scale</w:t>
            </w:r>
            <w:r w:rsidR="003915AF">
              <w:rPr>
                <w:color w:val="000000"/>
                <w:sz w:val="16"/>
                <w:szCs w:val="16"/>
              </w:rPr>
              <w:t xml:space="preserve"> </w:t>
            </w:r>
            <w:r w:rsidRPr="0082785F">
              <w:rPr>
                <w:color w:val="000000"/>
                <w:sz w:val="16"/>
                <w:szCs w:val="16"/>
              </w:rPr>
              <w:t xml:space="preserve">for </w:t>
            </w:r>
            <w:proofErr w:type="spellStart"/>
            <w:r w:rsidRPr="0082785F">
              <w:rPr>
                <w:color w:val="000000"/>
                <w:sz w:val="16"/>
                <w:szCs w:val="16"/>
              </w:rPr>
              <w:t>assessing</w:t>
            </w:r>
            <w:proofErr w:type="spellEnd"/>
            <w:r w:rsidRPr="0082785F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82785F">
              <w:rPr>
                <w:color w:val="000000"/>
                <w:sz w:val="16"/>
                <w:szCs w:val="16"/>
              </w:rPr>
              <w:t>quality</w:t>
            </w:r>
            <w:proofErr w:type="spellEnd"/>
            <w:r w:rsidRPr="0082785F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2785F">
              <w:rPr>
                <w:color w:val="000000"/>
                <w:sz w:val="16"/>
                <w:szCs w:val="16"/>
              </w:rPr>
              <w:t>studies</w:t>
            </w:r>
            <w:proofErr w:type="spellEnd"/>
            <w:r w:rsidRPr="0082785F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82785F">
              <w:rPr>
                <w:color w:val="000000"/>
                <w:sz w:val="16"/>
                <w:szCs w:val="16"/>
              </w:rPr>
              <w:t>systematic</w:t>
            </w:r>
            <w:proofErr w:type="spellEnd"/>
            <w:r w:rsidRPr="0082785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785F">
              <w:rPr>
                <w:color w:val="000000"/>
                <w:sz w:val="16"/>
                <w:szCs w:val="16"/>
              </w:rPr>
              <w:t>review</w:t>
            </w:r>
            <w:proofErr w:type="spellEnd"/>
            <w:r w:rsidR="003915AF">
              <w:rPr>
                <w:color w:val="000000"/>
                <w:sz w:val="16"/>
                <w:szCs w:val="16"/>
              </w:rPr>
              <w:t>)</w:t>
            </w:r>
          </w:p>
        </w:tc>
      </w:tr>
      <w:tr w:rsidR="00743EF4" w:rsidRPr="00743EF4" w14:paraId="0B067526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17DB2D0" w14:textId="3A89D3BE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1832" w:type="pct"/>
            <w:gridSpan w:val="4"/>
            <w:shd w:val="clear" w:color="auto" w:fill="auto"/>
            <w:noWrap/>
            <w:vAlign w:val="center"/>
            <w:hideMark/>
          </w:tcPr>
          <w:p w14:paraId="64CF2E45" w14:textId="065E48D0" w:rsidR="00743EF4" w:rsidRPr="00743EF4" w:rsidRDefault="00743EF4" w:rsidP="00743EF4">
            <w:pPr>
              <w:jc w:val="center"/>
              <w:rPr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054" w:type="pct"/>
            <w:gridSpan w:val="2"/>
            <w:shd w:val="clear" w:color="auto" w:fill="auto"/>
            <w:noWrap/>
            <w:vAlign w:val="center"/>
            <w:hideMark/>
          </w:tcPr>
          <w:p w14:paraId="0DE50F9A" w14:textId="04A201D1" w:rsidR="00743EF4" w:rsidRPr="00743EF4" w:rsidRDefault="00743EF4" w:rsidP="00743EF4">
            <w:pPr>
              <w:jc w:val="center"/>
              <w:rPr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mparability</w:t>
            </w:r>
            <w:proofErr w:type="spellEnd"/>
          </w:p>
        </w:tc>
        <w:tc>
          <w:tcPr>
            <w:tcW w:w="1206" w:type="pct"/>
            <w:gridSpan w:val="2"/>
            <w:shd w:val="clear" w:color="auto" w:fill="auto"/>
            <w:noWrap/>
            <w:vAlign w:val="center"/>
            <w:hideMark/>
          </w:tcPr>
          <w:p w14:paraId="7C475644" w14:textId="227A48E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FA9A83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Quality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Score</w:t>
            </w:r>
          </w:p>
        </w:tc>
      </w:tr>
      <w:tr w:rsidR="0082785F" w:rsidRPr="00743EF4" w14:paraId="6C6CB7A6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61148FA" w14:textId="38125AB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Author,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2993A2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I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the Case Definition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Adequate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6118E83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Representativenes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of the Case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94F734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electio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DC67E5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Definition of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2E7383A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mparability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ase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4ACD7E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Ascertainment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DBA40C0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ame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method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ascertainment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ase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52E7C2" w14:textId="77777777" w:rsidR="00743EF4" w:rsidRPr="00743EF4" w:rsidRDefault="00743EF4" w:rsidP="00743EF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Response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9CAB84" w14:textId="77777777" w:rsidR="00743EF4" w:rsidRPr="00743EF4" w:rsidRDefault="00743EF4" w:rsidP="00743EF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43EF4" w:rsidRPr="00743EF4" w14:paraId="563293E3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C26A246" w14:textId="4D980C9F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Vara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Lorenzo et al., 200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2C371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84B2BA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D6708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A7954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09AFB1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E4574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7F63AF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417B6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DD487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431D3DF9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D60594F" w14:textId="5D2920D4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hilver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CD et al., 20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4F107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837FE0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180C2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964EC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EF88C2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237C4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2631DD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7B77A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34A7F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6</w:t>
            </w:r>
          </w:p>
        </w:tc>
      </w:tr>
      <w:tr w:rsidR="00743EF4" w:rsidRPr="00743EF4" w14:paraId="001C18C6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3DF419D" w14:textId="0DDD4288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Hippisley-Cox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J et al., 20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6E4FAC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976715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E74C3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6458A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830CC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178B8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351CA7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D0DEB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2D477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649E3D40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0EF044C" w14:textId="7C4E02E4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de Vries CS et al., 20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84C36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C4A49C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FDF43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8FE64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71CCE5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51A6F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A7ED45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A5683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0C798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07B71BC3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A0B5F7" w14:textId="57D1DA7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rrao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G et al., 20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17185E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B2B634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A8BC17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8A51B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CF131C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57F9C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8155F1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6ECF5F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71041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6</w:t>
            </w:r>
          </w:p>
        </w:tc>
      </w:tr>
      <w:tr w:rsidR="00743EF4" w:rsidRPr="00743EF4" w14:paraId="7C1925FD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6B0B1CD" w14:textId="28B6E7F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Lokkegaard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43EF4">
              <w:rPr>
                <w:b/>
                <w:bCs/>
                <w:color w:val="000000"/>
                <w:sz w:val="16"/>
                <w:szCs w:val="16"/>
              </w:rPr>
              <w:t>E</w:t>
            </w:r>
            <w:proofErr w:type="gram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t al., 20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A1D48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262E45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DF626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CFFAF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F6C0D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8CDA4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B9EC1E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820BF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BFAB3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2012525B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D34B27" w14:textId="7777777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Daly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t al., 199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3F6F4E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41E24B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74A3A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B6351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9697C6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63A12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52AEB7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978C2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17A49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2958BF55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9EE3F8D" w14:textId="0BEDB551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Perez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Gutthan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S et al., 199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0903E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8E77C2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939A3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90484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F5CC5C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957E7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B208D6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DD151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67E21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0C892BB0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CB0DDD8" w14:textId="39519BF3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carabi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PY et al., 20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3B89A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F1B970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7D50C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9040A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2BD2A1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E6200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B67613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096F6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1A06F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66A3AE76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55DB424" w14:textId="0AD8839C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Canonico M et al., 20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6D47B3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087679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9DBC5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4EF6B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EA3E31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C59B5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6E5492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53409E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5C152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1B2DCBB8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068E166" w14:textId="2F3DB258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Canonico M et al., 20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29BDB8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0426D5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6A6B0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98576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18D7C9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4BBAD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14A872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2F582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1FAC9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0BD131B2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6ED0CAA" w14:textId="7196D01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Renoux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S et al., 20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0B9FC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FDCD8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C31A1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CC16C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7061D9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3F621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2A22F4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FD398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C2EB7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1CC96888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36C22F2" w14:textId="41B9FDFD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Sweetland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S et al., 20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85A15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F8B512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B5617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690EB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A36A5A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AD7D5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FAF2B5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1F225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E1BD50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7CBE891E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5BBF934" w14:textId="1751A1AA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Vinogradova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t al., 20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7542AE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2FE2EF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5D88A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5092B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2195B5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FF122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167675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F5196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BCD83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52B814C7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49F4261" w14:textId="31B3A690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Bergendal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CC24E1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53AB3C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10AB7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8E047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99C407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0688C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3B9998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44819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DFA48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50BC0FF3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B01FD8A" w14:textId="5409B7CE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Simon et al., 20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68A2E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73D3C1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36706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84096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18F8A5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D330A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2FF568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8A778A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A3F35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741662FA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9BCBD1C" w14:textId="13DD3D58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>Lee JY et al., 20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AFC13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99490A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7F4F6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162DB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4D37EB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B7B0A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A00199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E1C89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D081F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3D12CA11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9DFFBE5" w14:textId="298714D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Lauzon-Guillai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B et al., 20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CF496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B3F934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02516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FAB0D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866CD2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36A8F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0FC46C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934D5C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121E9C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69CDC0DA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DEC65F" w14:textId="3E37349A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Weiderpass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43EF4">
              <w:rPr>
                <w:b/>
                <w:bCs/>
                <w:color w:val="000000"/>
                <w:sz w:val="16"/>
                <w:szCs w:val="16"/>
              </w:rPr>
              <w:t>E</w:t>
            </w:r>
            <w:proofErr w:type="gram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et al., 199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6CD5F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759726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875F3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5CB3D9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296F56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D5916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338A31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ED6894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C55EA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52501DF7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56C596B" w14:textId="66E9D022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Beral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V et al., 20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AF18C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055E83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B9D40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06FE5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3480C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2AF90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8A1821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707F3A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E5C1F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2574F1BB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69A6DC3" w14:textId="32E2A08A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Fournier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A et al., 20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D71B44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E1E950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475FE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378D5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227E0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45534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399DAE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6FF4F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BD3A5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4B3B8F9E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26A54CC" w14:textId="3B358F19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Lyytine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H et al., 20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43E2F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B67C55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09CA9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AD904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A40C4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ED77F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71FA25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A376C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EF667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61A481E5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70181CE" w14:textId="10BF7811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Lyytinen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H et al., 20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DD9AC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38756B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16EB45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4C9DC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27A2084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EE1DA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5F36D87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BD84D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05413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346D1E07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F182BFE" w14:textId="1C6DF0AE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Fournier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A et al., 20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5CAE8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79F4ED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59FC4D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D4EBA2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B940F0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7196C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CB14D5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F0092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1958B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8</w:t>
            </w:r>
          </w:p>
        </w:tc>
      </w:tr>
      <w:tr w:rsidR="00743EF4" w:rsidRPr="00743EF4" w14:paraId="5A4CEF89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925B933" w14:textId="40B70825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Opatrny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S et al., 20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3EBE6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D1A7BC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0C959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D43A3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76F4322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FC239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DEEF20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C81F5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07F4F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34433C07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48E42C5" w14:textId="48C0517A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Corrao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G et al., 20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0A45DE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CB334B1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F9591F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DCC69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F74B9B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A6A2D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8C26D4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E6D55E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46A560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7</w:t>
            </w:r>
          </w:p>
        </w:tc>
      </w:tr>
      <w:tr w:rsidR="00743EF4" w:rsidRPr="00743EF4" w14:paraId="62AC6BE8" w14:textId="77777777" w:rsidTr="0082785F">
        <w:trPr>
          <w:trHeight w:val="2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2629E74" w14:textId="15028D97" w:rsidR="00743EF4" w:rsidRPr="00743EF4" w:rsidRDefault="00743EF4" w:rsidP="00743EF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3EF4">
              <w:rPr>
                <w:b/>
                <w:bCs/>
                <w:color w:val="000000"/>
                <w:sz w:val="16"/>
                <w:szCs w:val="16"/>
              </w:rPr>
              <w:t>Kim</w:t>
            </w:r>
            <w:proofErr w:type="spellEnd"/>
            <w:r w:rsidRPr="00743EF4">
              <w:rPr>
                <w:b/>
                <w:bCs/>
                <w:color w:val="000000"/>
                <w:sz w:val="16"/>
                <w:szCs w:val="16"/>
              </w:rPr>
              <w:t xml:space="preserve"> H et al., 20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C658DAC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EF8EEE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EF1F1A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D0766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8F90B0D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233223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447293A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057EF8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D893D6" w14:textId="77777777" w:rsidR="00743EF4" w:rsidRPr="00743EF4" w:rsidRDefault="00743EF4" w:rsidP="00743EF4">
            <w:pPr>
              <w:jc w:val="center"/>
              <w:rPr>
                <w:color w:val="000000"/>
                <w:sz w:val="16"/>
                <w:szCs w:val="16"/>
              </w:rPr>
            </w:pPr>
            <w:r w:rsidRPr="00743EF4">
              <w:rPr>
                <w:color w:val="000000"/>
                <w:sz w:val="16"/>
                <w:szCs w:val="16"/>
              </w:rPr>
              <w:t>6</w:t>
            </w:r>
          </w:p>
        </w:tc>
      </w:tr>
    </w:tbl>
    <w:p w14:paraId="24968BD1" w14:textId="77777777" w:rsidR="000E3CEC" w:rsidRPr="006D46EC" w:rsidRDefault="000E3CEC" w:rsidP="006D46EC">
      <w:pPr>
        <w:rPr>
          <w:sz w:val="16"/>
          <w:szCs w:val="16"/>
        </w:rPr>
      </w:pPr>
    </w:p>
    <w:sectPr w:rsidR="000E3CEC" w:rsidRPr="006D46EC" w:rsidSect="00C309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D890" w14:textId="77777777" w:rsidR="005D1A03" w:rsidRDefault="005D1A03" w:rsidP="00E67BFF">
      <w:r>
        <w:separator/>
      </w:r>
    </w:p>
  </w:endnote>
  <w:endnote w:type="continuationSeparator" w:id="0">
    <w:p w14:paraId="14DFD891" w14:textId="77777777" w:rsidR="005D1A03" w:rsidRDefault="005D1A03" w:rsidP="00E6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4" w14:textId="77777777" w:rsidR="003A0C91" w:rsidRDefault="003A0C9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5" w14:textId="77777777" w:rsidR="003A0C91" w:rsidRDefault="003A0C91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7" w14:textId="77777777" w:rsidR="003A0C91" w:rsidRDefault="003A0C9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D88E" w14:textId="77777777" w:rsidR="005D1A03" w:rsidRDefault="005D1A03" w:rsidP="00E67BFF">
      <w:r>
        <w:separator/>
      </w:r>
    </w:p>
  </w:footnote>
  <w:footnote w:type="continuationSeparator" w:id="0">
    <w:p w14:paraId="14DFD88F" w14:textId="77777777" w:rsidR="005D1A03" w:rsidRDefault="005D1A03" w:rsidP="00E67B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2" w14:textId="77777777" w:rsidR="003A0C91" w:rsidRDefault="003A0C91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3" w14:textId="77777777" w:rsidR="003A0C91" w:rsidRDefault="003A0C91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D896" w14:textId="77777777" w:rsidR="003A0C91" w:rsidRDefault="003A0C91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92024"/>
    <w:multiLevelType w:val="hybridMultilevel"/>
    <w:tmpl w:val="3354963A"/>
    <w:lvl w:ilvl="0" w:tplc="755CD7B8">
      <w:start w:val="20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hideSpellingErrors/>
  <w:hideGrammaticalErrors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2918"/>
    <w:rsid w:val="00015344"/>
    <w:rsid w:val="000212B5"/>
    <w:rsid w:val="00043276"/>
    <w:rsid w:val="00043FB9"/>
    <w:rsid w:val="0004537E"/>
    <w:rsid w:val="0007413B"/>
    <w:rsid w:val="000847DA"/>
    <w:rsid w:val="00087647"/>
    <w:rsid w:val="00091AC0"/>
    <w:rsid w:val="000A3805"/>
    <w:rsid w:val="000A4E11"/>
    <w:rsid w:val="000E3CEC"/>
    <w:rsid w:val="000F0033"/>
    <w:rsid w:val="001422A9"/>
    <w:rsid w:val="001476F9"/>
    <w:rsid w:val="00156150"/>
    <w:rsid w:val="0018502B"/>
    <w:rsid w:val="001A2E3B"/>
    <w:rsid w:val="001A7265"/>
    <w:rsid w:val="001C0D83"/>
    <w:rsid w:val="001C5F0D"/>
    <w:rsid w:val="001D2B81"/>
    <w:rsid w:val="00211D2D"/>
    <w:rsid w:val="002260AD"/>
    <w:rsid w:val="00254C8D"/>
    <w:rsid w:val="00287023"/>
    <w:rsid w:val="002917EB"/>
    <w:rsid w:val="00296E64"/>
    <w:rsid w:val="002B60A2"/>
    <w:rsid w:val="002B6F4C"/>
    <w:rsid w:val="002B70CA"/>
    <w:rsid w:val="002C320F"/>
    <w:rsid w:val="002C6B8C"/>
    <w:rsid w:val="002D35D0"/>
    <w:rsid w:val="002D4077"/>
    <w:rsid w:val="002F27D3"/>
    <w:rsid w:val="003119C8"/>
    <w:rsid w:val="003336F2"/>
    <w:rsid w:val="0038038E"/>
    <w:rsid w:val="003915AF"/>
    <w:rsid w:val="003941CB"/>
    <w:rsid w:val="003A0C91"/>
    <w:rsid w:val="003A3A44"/>
    <w:rsid w:val="003A6720"/>
    <w:rsid w:val="003B1611"/>
    <w:rsid w:val="003B685A"/>
    <w:rsid w:val="003C2A71"/>
    <w:rsid w:val="003C3DF5"/>
    <w:rsid w:val="003C5BA1"/>
    <w:rsid w:val="003D0976"/>
    <w:rsid w:val="003D26BD"/>
    <w:rsid w:val="003D3C80"/>
    <w:rsid w:val="003E2456"/>
    <w:rsid w:val="003F54A3"/>
    <w:rsid w:val="003F5828"/>
    <w:rsid w:val="004156DE"/>
    <w:rsid w:val="00424782"/>
    <w:rsid w:val="0044502E"/>
    <w:rsid w:val="00470B70"/>
    <w:rsid w:val="00475D30"/>
    <w:rsid w:val="00486B7F"/>
    <w:rsid w:val="00490EF5"/>
    <w:rsid w:val="00493B84"/>
    <w:rsid w:val="004A116D"/>
    <w:rsid w:val="004B23F7"/>
    <w:rsid w:val="004C5F98"/>
    <w:rsid w:val="004C7B76"/>
    <w:rsid w:val="004D11DF"/>
    <w:rsid w:val="004E3314"/>
    <w:rsid w:val="004F3297"/>
    <w:rsid w:val="0051622E"/>
    <w:rsid w:val="00544598"/>
    <w:rsid w:val="005547AF"/>
    <w:rsid w:val="00576A64"/>
    <w:rsid w:val="005A0D7D"/>
    <w:rsid w:val="005A2918"/>
    <w:rsid w:val="005A6AC1"/>
    <w:rsid w:val="005A7269"/>
    <w:rsid w:val="005B5890"/>
    <w:rsid w:val="005C1D7C"/>
    <w:rsid w:val="005C3FFE"/>
    <w:rsid w:val="005D1A03"/>
    <w:rsid w:val="005D2231"/>
    <w:rsid w:val="005E02AF"/>
    <w:rsid w:val="005F6879"/>
    <w:rsid w:val="0061425D"/>
    <w:rsid w:val="00626B33"/>
    <w:rsid w:val="00632758"/>
    <w:rsid w:val="00632914"/>
    <w:rsid w:val="00633247"/>
    <w:rsid w:val="00637AB1"/>
    <w:rsid w:val="00666E7B"/>
    <w:rsid w:val="006815CA"/>
    <w:rsid w:val="006841DA"/>
    <w:rsid w:val="00686A5D"/>
    <w:rsid w:val="00687306"/>
    <w:rsid w:val="006A19AA"/>
    <w:rsid w:val="006C0227"/>
    <w:rsid w:val="006C6F33"/>
    <w:rsid w:val="006D46EC"/>
    <w:rsid w:val="006E0EF7"/>
    <w:rsid w:val="006E203D"/>
    <w:rsid w:val="006E4AF1"/>
    <w:rsid w:val="00706321"/>
    <w:rsid w:val="007124C4"/>
    <w:rsid w:val="00720A27"/>
    <w:rsid w:val="007324B3"/>
    <w:rsid w:val="00734320"/>
    <w:rsid w:val="00743EF4"/>
    <w:rsid w:val="00747068"/>
    <w:rsid w:val="00756939"/>
    <w:rsid w:val="007726B8"/>
    <w:rsid w:val="007A0810"/>
    <w:rsid w:val="007A7728"/>
    <w:rsid w:val="007B0C65"/>
    <w:rsid w:val="007C767D"/>
    <w:rsid w:val="007D214F"/>
    <w:rsid w:val="007D3004"/>
    <w:rsid w:val="007F37A2"/>
    <w:rsid w:val="008039DB"/>
    <w:rsid w:val="0080549F"/>
    <w:rsid w:val="008062CE"/>
    <w:rsid w:val="008212E1"/>
    <w:rsid w:val="00826331"/>
    <w:rsid w:val="00826F5F"/>
    <w:rsid w:val="0082785F"/>
    <w:rsid w:val="00830D75"/>
    <w:rsid w:val="008312E5"/>
    <w:rsid w:val="0084595D"/>
    <w:rsid w:val="00870033"/>
    <w:rsid w:val="008B0C7E"/>
    <w:rsid w:val="008B391F"/>
    <w:rsid w:val="008C045E"/>
    <w:rsid w:val="008D0485"/>
    <w:rsid w:val="008D08DE"/>
    <w:rsid w:val="00907EAF"/>
    <w:rsid w:val="00917301"/>
    <w:rsid w:val="00924204"/>
    <w:rsid w:val="009466B6"/>
    <w:rsid w:val="00950075"/>
    <w:rsid w:val="00952CCE"/>
    <w:rsid w:val="009554C0"/>
    <w:rsid w:val="00967437"/>
    <w:rsid w:val="00970E8C"/>
    <w:rsid w:val="009857E1"/>
    <w:rsid w:val="00991572"/>
    <w:rsid w:val="00992F4E"/>
    <w:rsid w:val="009A1B1F"/>
    <w:rsid w:val="009C7322"/>
    <w:rsid w:val="009E6ADD"/>
    <w:rsid w:val="009E6B48"/>
    <w:rsid w:val="009F4D3E"/>
    <w:rsid w:val="009F55A9"/>
    <w:rsid w:val="00A0741D"/>
    <w:rsid w:val="00A22493"/>
    <w:rsid w:val="00A25070"/>
    <w:rsid w:val="00A2569E"/>
    <w:rsid w:val="00A26FDF"/>
    <w:rsid w:val="00A332B6"/>
    <w:rsid w:val="00A344D0"/>
    <w:rsid w:val="00A41C79"/>
    <w:rsid w:val="00A5476A"/>
    <w:rsid w:val="00A71FF6"/>
    <w:rsid w:val="00A90F9E"/>
    <w:rsid w:val="00AA727B"/>
    <w:rsid w:val="00AB148A"/>
    <w:rsid w:val="00AC16D6"/>
    <w:rsid w:val="00AC270A"/>
    <w:rsid w:val="00AC622B"/>
    <w:rsid w:val="00AD1D8B"/>
    <w:rsid w:val="00AD5DBA"/>
    <w:rsid w:val="00AE6C30"/>
    <w:rsid w:val="00B120C3"/>
    <w:rsid w:val="00B17D6D"/>
    <w:rsid w:val="00B237F7"/>
    <w:rsid w:val="00B43699"/>
    <w:rsid w:val="00B50E2E"/>
    <w:rsid w:val="00B56055"/>
    <w:rsid w:val="00B739C9"/>
    <w:rsid w:val="00B94636"/>
    <w:rsid w:val="00BA5B9F"/>
    <w:rsid w:val="00BB0AED"/>
    <w:rsid w:val="00BC2BBB"/>
    <w:rsid w:val="00BC37AD"/>
    <w:rsid w:val="00BC58C3"/>
    <w:rsid w:val="00BC7749"/>
    <w:rsid w:val="00BD272A"/>
    <w:rsid w:val="00BE4094"/>
    <w:rsid w:val="00C06998"/>
    <w:rsid w:val="00C12EC4"/>
    <w:rsid w:val="00C1476A"/>
    <w:rsid w:val="00C21F35"/>
    <w:rsid w:val="00C309AB"/>
    <w:rsid w:val="00C64C81"/>
    <w:rsid w:val="00C8564F"/>
    <w:rsid w:val="00C96815"/>
    <w:rsid w:val="00CB26F2"/>
    <w:rsid w:val="00CC1A65"/>
    <w:rsid w:val="00CE0484"/>
    <w:rsid w:val="00CF4A70"/>
    <w:rsid w:val="00CF7C8B"/>
    <w:rsid w:val="00D0505F"/>
    <w:rsid w:val="00D206E8"/>
    <w:rsid w:val="00D2307E"/>
    <w:rsid w:val="00D53C24"/>
    <w:rsid w:val="00D64E78"/>
    <w:rsid w:val="00D95452"/>
    <w:rsid w:val="00DB4383"/>
    <w:rsid w:val="00DB4924"/>
    <w:rsid w:val="00DC1AB4"/>
    <w:rsid w:val="00DC3901"/>
    <w:rsid w:val="00DD626D"/>
    <w:rsid w:val="00DE2014"/>
    <w:rsid w:val="00DE3C12"/>
    <w:rsid w:val="00DF72B9"/>
    <w:rsid w:val="00DF75F2"/>
    <w:rsid w:val="00E24C6D"/>
    <w:rsid w:val="00E2757D"/>
    <w:rsid w:val="00E62554"/>
    <w:rsid w:val="00E65F6A"/>
    <w:rsid w:val="00E67BFF"/>
    <w:rsid w:val="00E77C82"/>
    <w:rsid w:val="00E832C8"/>
    <w:rsid w:val="00EA031D"/>
    <w:rsid w:val="00EA29FF"/>
    <w:rsid w:val="00EB49C5"/>
    <w:rsid w:val="00EF14A1"/>
    <w:rsid w:val="00EF4553"/>
    <w:rsid w:val="00EF5EE9"/>
    <w:rsid w:val="00EF7131"/>
    <w:rsid w:val="00EF7E04"/>
    <w:rsid w:val="00F027E5"/>
    <w:rsid w:val="00F7678E"/>
    <w:rsid w:val="00F81307"/>
    <w:rsid w:val="00F85123"/>
    <w:rsid w:val="00F87E9A"/>
    <w:rsid w:val="00F948DA"/>
    <w:rsid w:val="00FD1BA0"/>
    <w:rsid w:val="00FF26FA"/>
    <w:rsid w:val="00FF6C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FD559"/>
  <w15:docId w15:val="{3F110922-4785-40EC-A648-85F6ACA0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54A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jelo">
    <w:name w:val="Tijelo"/>
    <w:rsid w:val="00C21F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hr-HR"/>
    </w:rPr>
  </w:style>
  <w:style w:type="paragraph" w:styleId="Intestazione">
    <w:name w:val="header"/>
    <w:basedOn w:val="Normale"/>
    <w:link w:val="IntestazioneCarattere"/>
    <w:uiPriority w:val="99"/>
    <w:unhideWhenUsed/>
    <w:rsid w:val="00E67BFF"/>
    <w:pPr>
      <w:tabs>
        <w:tab w:val="center" w:pos="4680"/>
        <w:tab w:val="right" w:pos="9360"/>
      </w:tabs>
    </w:pPr>
    <w:rPr>
      <w:rFonts w:asciiTheme="minorHAnsi" w:eastAsia="PMingLiU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7BFF"/>
  </w:style>
  <w:style w:type="paragraph" w:styleId="Pidipagina">
    <w:name w:val="footer"/>
    <w:basedOn w:val="Normale"/>
    <w:link w:val="PidipaginaCarattere"/>
    <w:uiPriority w:val="99"/>
    <w:unhideWhenUsed/>
    <w:rsid w:val="00E67BFF"/>
    <w:pPr>
      <w:tabs>
        <w:tab w:val="center" w:pos="4680"/>
        <w:tab w:val="right" w:pos="9360"/>
      </w:tabs>
    </w:pPr>
    <w:rPr>
      <w:rFonts w:asciiTheme="minorHAnsi" w:eastAsia="PMingLiU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7BFF"/>
  </w:style>
  <w:style w:type="paragraph" w:customStyle="1" w:styleId="Body">
    <w:name w:val="Body"/>
    <w:rsid w:val="000A38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hr-HR"/>
    </w:rPr>
  </w:style>
  <w:style w:type="paragraph" w:customStyle="1" w:styleId="TijeloB">
    <w:name w:val="Tijelo B"/>
    <w:rsid w:val="00F851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hr-H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4AF1"/>
    <w:rPr>
      <w:rFonts w:ascii="Tahoma" w:eastAsia="PMingLiU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4AF1"/>
    <w:rPr>
      <w:rFonts w:ascii="Tahoma" w:hAnsi="Tahoma" w:cs="Tahoma"/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A41C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0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2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6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350858-53AD-4B4D-8B0D-0935D712E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479</Words>
  <Characters>3005</Characters>
  <Application>Microsoft Office Word</Application>
  <DocSecurity>0</DocSecurity>
  <Lines>46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mikus19@gmail.com</dc:creator>
  <cp:lastModifiedBy>Simone Garzon</cp:lastModifiedBy>
  <cp:revision>29</cp:revision>
  <dcterms:created xsi:type="dcterms:W3CDTF">2021-12-01T17:35:00Z</dcterms:created>
  <dcterms:modified xsi:type="dcterms:W3CDTF">2022-02-09T01:12:00Z</dcterms:modified>
</cp:coreProperties>
</file>